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3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453"/>
        <w:gridCol w:w="3060"/>
        <w:gridCol w:w="2160"/>
        <w:gridCol w:w="2430"/>
      </w:tblGrid>
      <w:tr w:rsidR="00D26F6B" w:rsidRPr="0032150F">
        <w:trPr>
          <w:trHeight w:val="600"/>
        </w:trPr>
        <w:tc>
          <w:tcPr>
            <w:tcW w:w="9103" w:type="dxa"/>
            <w:gridSpan w:val="4"/>
            <w:tcBorders>
              <w:bottom w:val="double" w:sz="4" w:space="0" w:color="auto"/>
            </w:tcBorders>
          </w:tcPr>
          <w:p w:rsidR="00D26F6B" w:rsidRPr="00572B33" w:rsidRDefault="00D26F6B" w:rsidP="00B77411">
            <w:pPr>
              <w:rPr>
                <w:rFonts w:ascii="Arial" w:hAnsi="Arial"/>
                <w:b/>
              </w:rPr>
            </w:pPr>
            <w:bookmarkStart w:id="0" w:name="_GoBack"/>
            <w:bookmarkEnd w:id="0"/>
            <w:r>
              <w:rPr>
                <w:rFonts w:ascii="Arial" w:hAnsi="Arial"/>
                <w:b/>
              </w:rPr>
              <w:t>Supplementary Table 6</w:t>
            </w:r>
            <w:r w:rsidRPr="0032150F">
              <w:rPr>
                <w:rFonts w:ascii="Arial" w:hAnsi="Arial"/>
                <w:b/>
              </w:rPr>
              <w:t xml:space="preserve">. </w:t>
            </w:r>
            <w:r>
              <w:rPr>
                <w:rFonts w:ascii="Arial" w:hAnsi="Arial"/>
                <w:b/>
              </w:rPr>
              <w:t xml:space="preserve">Metformin increases long-term anoxia survival rate of </w:t>
            </w:r>
            <w:proofErr w:type="spellStart"/>
            <w:r>
              <w:rPr>
                <w:rFonts w:ascii="Arial" w:hAnsi="Arial"/>
                <w:b/>
              </w:rPr>
              <w:t>wildtype</w:t>
            </w:r>
            <w:proofErr w:type="spellEnd"/>
            <w:r>
              <w:rPr>
                <w:rFonts w:ascii="Arial" w:hAnsi="Arial"/>
                <w:b/>
              </w:rPr>
              <w:t xml:space="preserve"> animals</w:t>
            </w:r>
          </w:p>
        </w:tc>
      </w:tr>
      <w:tr w:rsidR="00B77411" w:rsidRPr="00051D18">
        <w:trPr>
          <w:trHeight w:val="619"/>
        </w:trPr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B77411" w:rsidRDefault="00B77411" w:rsidP="00627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B77411" w:rsidRPr="00051D18" w:rsidRDefault="00B77411" w:rsidP="00627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77411" w:rsidRPr="00051D18" w:rsidRDefault="00B77411" w:rsidP="00324055">
            <w:pPr>
              <w:rPr>
                <w:rFonts w:ascii="Arial" w:hAnsi="Arial" w:cs="Arial"/>
              </w:rPr>
            </w:pPr>
            <w:r w:rsidRPr="00051D18">
              <w:rPr>
                <w:rFonts w:ascii="Arial" w:hAnsi="Arial" w:cs="Arial"/>
              </w:rPr>
              <w:t>Development</w:t>
            </w:r>
          </w:p>
          <w:p w:rsidR="00B77411" w:rsidRPr="00051D18" w:rsidRDefault="00B77411" w:rsidP="00324055">
            <w:pPr>
              <w:rPr>
                <w:rFonts w:ascii="Arial" w:hAnsi="Arial" w:cs="Arial"/>
              </w:rPr>
            </w:pPr>
            <w:r w:rsidRPr="00051D18">
              <w:rPr>
                <w:rFonts w:ascii="Arial" w:hAnsi="Arial" w:cs="Arial"/>
              </w:rPr>
              <w:t>Temperature</w:t>
            </w:r>
            <w:r>
              <w:rPr>
                <w:rFonts w:ascii="Arial" w:hAnsi="Arial" w:cs="Arial"/>
              </w:rPr>
              <w:t xml:space="preserve"> </w:t>
            </w:r>
            <w:r w:rsidRPr="00051D18">
              <w:rPr>
                <w:rFonts w:ascii="Arial" w:hAnsi="Arial" w:cs="Arial"/>
              </w:rPr>
              <w:t>(</w:t>
            </w:r>
            <w:proofErr w:type="spellStart"/>
            <w:r w:rsidRPr="00051D18">
              <w:rPr>
                <w:rFonts w:ascii="Arial" w:hAnsi="Arial" w:cs="Arial"/>
                <w:vertAlign w:val="superscript"/>
              </w:rPr>
              <w:t>o</w:t>
            </w:r>
            <w:r w:rsidRPr="00051D18">
              <w:rPr>
                <w:rFonts w:ascii="Arial" w:hAnsi="Arial" w:cs="Arial"/>
              </w:rPr>
              <w:t>C</w:t>
            </w:r>
            <w:proofErr w:type="spellEnd"/>
            <w:r w:rsidRPr="00051D18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77411" w:rsidRPr="00051D18" w:rsidRDefault="00B77411" w:rsidP="000A7BE0">
            <w:pPr>
              <w:rPr>
                <w:rFonts w:ascii="Arial" w:hAnsi="Arial" w:cs="Arial"/>
              </w:rPr>
            </w:pPr>
            <w:r w:rsidRPr="00051D18">
              <w:rPr>
                <w:rFonts w:ascii="Arial" w:hAnsi="Arial" w:cs="Arial"/>
              </w:rPr>
              <w:t>Survival Rate ± SD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  <w:bottom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B77411" w:rsidRPr="00051D18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P50 cont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>
            <w:pPr>
              <w:rPr>
                <w:rFonts w:ascii="Arial" w:hAnsi="Arial" w:cs="Arial"/>
              </w:rPr>
            </w:pPr>
            <w:r w:rsidRPr="00051D18">
              <w:rPr>
                <w:rFonts w:ascii="Arial" w:hAnsi="Arial" w:cs="Arial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±4.9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  <w:bottom w:val="nil"/>
            </w:tcBorders>
          </w:tcPr>
          <w:p w:rsidR="00B77411" w:rsidRDefault="00B77411" w:rsidP="0062723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B77411" w:rsidRPr="00051D18" w:rsidRDefault="00B77411" w:rsidP="0062723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P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 w:rsidP="0062723D">
            <w:pPr>
              <w:rPr>
                <w:rFonts w:ascii="Arial" w:hAnsi="Arial" w:cs="Arial"/>
              </w:rPr>
            </w:pPr>
            <w:r w:rsidRPr="00051D18">
              <w:rPr>
                <w:rFonts w:ascii="Arial" w:hAnsi="Arial" w:cs="Arial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 w:rsidP="00627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5 ±5.2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  <w:bottom w:val="nil"/>
            </w:tcBorders>
          </w:tcPr>
          <w:p w:rsidR="00B77411" w:rsidRDefault="00B77411" w:rsidP="0062723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B77411" w:rsidRDefault="00B77411" w:rsidP="0062723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P50 + 25mM Metform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 w:rsidP="00627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Default="00B77411" w:rsidP="00627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</w:t>
            </w:r>
            <w:r w:rsidR="000F50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40.1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</w:tcBorders>
          </w:tcPr>
          <w:p w:rsidR="00B77411" w:rsidRPr="0062723D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P50 + 50mM Metformin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</w:tcPr>
          <w:p w:rsidR="00B77411" w:rsidRPr="00051D18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</w:tcBorders>
            <w:shd w:val="clear" w:color="auto" w:fill="auto"/>
          </w:tcPr>
          <w:p w:rsidR="00B77411" w:rsidRPr="00051D18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0 ±4.0</w:t>
            </w:r>
            <w:r>
              <w:rPr>
                <w:rFonts w:ascii="Arial" w:hAnsi="Arial"/>
                <w:vertAlign w:val="superscript"/>
              </w:rPr>
              <w:t>a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P50 + 100mM Metformin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</w:tcPr>
          <w:p w:rsidR="00B77411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</w:tcBorders>
            <w:shd w:val="clear" w:color="auto" w:fill="auto"/>
          </w:tcPr>
          <w:p w:rsidR="00B77411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1</w:t>
            </w:r>
            <w:r w:rsidR="000F50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9.95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  <w:bottom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B77411" w:rsidRPr="00051D18" w:rsidRDefault="00B7741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Cs/>
              </w:rPr>
              <w:t>OP50 + 50mM Metform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Pr="00051D18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8 ±7.8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  <w:bottom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N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HT115 + 50mM Metform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7411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3</w:t>
            </w:r>
            <w:r w:rsidR="000F50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5.1</w:t>
            </w:r>
          </w:p>
        </w:tc>
      </w:tr>
      <w:tr w:rsidR="00B77411" w:rsidRPr="00051D18">
        <w:trPr>
          <w:trHeight w:val="368"/>
        </w:trPr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:rsidR="00B77411" w:rsidRPr="00B77411" w:rsidRDefault="00B77411">
            <w:pPr>
              <w:rPr>
                <w:rFonts w:ascii="Arial" w:hAnsi="Arial" w:cs="Arial"/>
                <w:i/>
                <w:iCs/>
              </w:rPr>
            </w:pPr>
            <w:r w:rsidRPr="00B77411">
              <w:rPr>
                <w:rFonts w:ascii="Arial" w:hAnsi="Arial" w:cs="Arial"/>
                <w:i/>
                <w:iCs/>
              </w:rPr>
              <w:t>aak-2(gt33)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B77411" w:rsidRDefault="00B7741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OP50 + 50mM Metform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77411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77411" w:rsidRDefault="00B77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</w:t>
            </w:r>
            <w:r w:rsidR="000F50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±4.5</w:t>
            </w:r>
            <w:r w:rsidR="000F50EE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:rsidR="00763C13" w:rsidRPr="00051D18" w:rsidRDefault="00763C13" w:rsidP="00736C4D">
      <w:pPr>
        <w:rPr>
          <w:rFonts w:ascii="Arial" w:hAnsi="Arial" w:cs="Arial"/>
        </w:rPr>
      </w:pPr>
    </w:p>
    <w:p w:rsidR="0062723D" w:rsidRDefault="00736C4D" w:rsidP="00736C4D">
      <w:pPr>
        <w:rPr>
          <w:rFonts w:ascii="Arial" w:hAnsi="Arial"/>
        </w:rPr>
      </w:pPr>
      <w:r w:rsidRPr="0032150F">
        <w:rPr>
          <w:rFonts w:ascii="Arial" w:hAnsi="Arial"/>
        </w:rPr>
        <w:t>Survival rate</w:t>
      </w:r>
      <w:r w:rsidR="00324055">
        <w:rPr>
          <w:rFonts w:ascii="Arial" w:hAnsi="Arial"/>
        </w:rPr>
        <w:t xml:space="preserve">s for data presented in Figure </w:t>
      </w:r>
      <w:r w:rsidR="00D36837">
        <w:rPr>
          <w:rFonts w:ascii="Arial" w:hAnsi="Arial"/>
        </w:rPr>
        <w:t>6</w:t>
      </w:r>
    </w:p>
    <w:p w:rsidR="000F50EE" w:rsidRDefault="00B54B64" w:rsidP="00736C4D">
      <w:pPr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  <w:vertAlign w:val="superscript"/>
        </w:rPr>
        <w:t xml:space="preserve"> </w:t>
      </w:r>
      <w:r>
        <w:rPr>
          <w:rFonts w:ascii="Arial" w:hAnsi="Arial"/>
        </w:rPr>
        <w:t xml:space="preserve">P&lt;.05 in comparison to </w:t>
      </w:r>
      <w:r w:rsidR="000F50EE">
        <w:rPr>
          <w:rFonts w:ascii="Arial" w:hAnsi="Arial"/>
        </w:rPr>
        <w:t>N2 grown on OP50 at 20</w:t>
      </w:r>
      <w:r w:rsidR="000F50EE" w:rsidRPr="00051D18">
        <w:rPr>
          <w:rFonts w:ascii="Arial" w:hAnsi="Arial" w:cs="Arial"/>
          <w:vertAlign w:val="superscript"/>
        </w:rPr>
        <w:t>o</w:t>
      </w:r>
      <w:r w:rsidR="000F50EE">
        <w:rPr>
          <w:rFonts w:ascii="Arial" w:hAnsi="Arial"/>
        </w:rPr>
        <w:t>C</w:t>
      </w:r>
    </w:p>
    <w:p w:rsidR="00736C4D" w:rsidRPr="000F50EE" w:rsidRDefault="000F50EE" w:rsidP="00736C4D">
      <w:pPr>
        <w:rPr>
          <w:rFonts w:ascii="Arial" w:hAnsi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Pr="000F50EE">
        <w:rPr>
          <w:rFonts w:ascii="Arial" w:hAnsi="Arial" w:cs="Arial"/>
        </w:rPr>
        <w:t xml:space="preserve"> P&lt;.05 in comparison </w:t>
      </w:r>
      <w:r w:rsidRPr="000F50EE">
        <w:rPr>
          <w:rFonts w:ascii="Arial" w:hAnsi="Arial"/>
        </w:rPr>
        <w:t xml:space="preserve">to </w:t>
      </w:r>
      <w:r>
        <w:rPr>
          <w:rFonts w:ascii="Arial" w:hAnsi="Arial"/>
        </w:rPr>
        <w:t xml:space="preserve">N2 on </w:t>
      </w:r>
      <w:r w:rsidRPr="000F50EE">
        <w:rPr>
          <w:rFonts w:ascii="Arial" w:hAnsi="Arial"/>
        </w:rPr>
        <w:t>OP50</w:t>
      </w:r>
      <w:r>
        <w:rPr>
          <w:rFonts w:ascii="Arial" w:hAnsi="Arial"/>
        </w:rPr>
        <w:t xml:space="preserve"> + 50mM Metformin at 20</w:t>
      </w:r>
      <w:r w:rsidRPr="00051D18">
        <w:rPr>
          <w:rFonts w:ascii="Arial" w:hAnsi="Arial" w:cs="Arial"/>
          <w:vertAlign w:val="superscript"/>
        </w:rPr>
        <w:t>o</w:t>
      </w:r>
      <w:r>
        <w:rPr>
          <w:rFonts w:ascii="Arial" w:hAnsi="Arial"/>
        </w:rPr>
        <w:t>C</w:t>
      </w:r>
    </w:p>
    <w:p w:rsidR="00736C4D" w:rsidRPr="0032150F" w:rsidRDefault="00736C4D" w:rsidP="00736C4D">
      <w:pPr>
        <w:rPr>
          <w:rFonts w:ascii="Arial" w:hAnsi="Arial"/>
        </w:rPr>
      </w:pPr>
    </w:p>
    <w:p w:rsidR="00736C4D" w:rsidRPr="0032150F" w:rsidRDefault="00736C4D" w:rsidP="00736C4D">
      <w:pPr>
        <w:rPr>
          <w:rFonts w:ascii="Arial" w:hAnsi="Arial"/>
        </w:rPr>
      </w:pPr>
    </w:p>
    <w:p w:rsidR="000A7BE0" w:rsidRDefault="000A7BE0"/>
    <w:sectPr w:rsidR="000A7BE0" w:rsidSect="000A7BE0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3E9" w:rsidRDefault="00F533E9" w:rsidP="00E1053A">
      <w:r>
        <w:separator/>
      </w:r>
    </w:p>
  </w:endnote>
  <w:endnote w:type="continuationSeparator" w:id="0">
    <w:p w:rsidR="00F533E9" w:rsidRDefault="00F533E9" w:rsidP="00E1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3E9" w:rsidRDefault="00F533E9" w:rsidP="00E1053A">
      <w:r>
        <w:separator/>
      </w:r>
    </w:p>
  </w:footnote>
  <w:footnote w:type="continuationSeparator" w:id="0">
    <w:p w:rsidR="00F533E9" w:rsidRDefault="00F533E9" w:rsidP="00E105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F6B" w:rsidRDefault="00D26F6B">
    <w:pPr>
      <w:pStyle w:val="Header"/>
    </w:pPr>
  </w:p>
  <w:p w:rsidR="00D26F6B" w:rsidRDefault="00D26F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C4D"/>
    <w:rsid w:val="00021275"/>
    <w:rsid w:val="00051D18"/>
    <w:rsid w:val="000A7BE0"/>
    <w:rsid w:val="000F50EE"/>
    <w:rsid w:val="00171B35"/>
    <w:rsid w:val="001972FB"/>
    <w:rsid w:val="001C4418"/>
    <w:rsid w:val="00210A53"/>
    <w:rsid w:val="002704D3"/>
    <w:rsid w:val="002E1587"/>
    <w:rsid w:val="00324055"/>
    <w:rsid w:val="00411442"/>
    <w:rsid w:val="004662F2"/>
    <w:rsid w:val="00511F77"/>
    <w:rsid w:val="0062723D"/>
    <w:rsid w:val="006B4EFD"/>
    <w:rsid w:val="00710435"/>
    <w:rsid w:val="00727021"/>
    <w:rsid w:val="00736C4D"/>
    <w:rsid w:val="00755875"/>
    <w:rsid w:val="00763C13"/>
    <w:rsid w:val="007D4DA4"/>
    <w:rsid w:val="00933FBE"/>
    <w:rsid w:val="00956637"/>
    <w:rsid w:val="00980D1F"/>
    <w:rsid w:val="009A24BE"/>
    <w:rsid w:val="00A45471"/>
    <w:rsid w:val="00A56A9E"/>
    <w:rsid w:val="00B2598E"/>
    <w:rsid w:val="00B54B64"/>
    <w:rsid w:val="00B77411"/>
    <w:rsid w:val="00BD68A8"/>
    <w:rsid w:val="00CA1036"/>
    <w:rsid w:val="00CB311B"/>
    <w:rsid w:val="00CD01EB"/>
    <w:rsid w:val="00CE5559"/>
    <w:rsid w:val="00CF5149"/>
    <w:rsid w:val="00D26F6B"/>
    <w:rsid w:val="00D36837"/>
    <w:rsid w:val="00E1053A"/>
    <w:rsid w:val="00E34129"/>
    <w:rsid w:val="00EF504A"/>
    <w:rsid w:val="00F447BD"/>
    <w:rsid w:val="00F533E9"/>
    <w:rsid w:val="00F863A2"/>
    <w:rsid w:val="00F953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6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105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1053A"/>
  </w:style>
  <w:style w:type="paragraph" w:styleId="Footer">
    <w:name w:val="footer"/>
    <w:basedOn w:val="Normal"/>
    <w:link w:val="FooterChar"/>
    <w:rsid w:val="00E105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105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6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105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1053A"/>
  </w:style>
  <w:style w:type="paragraph" w:styleId="Footer">
    <w:name w:val="footer"/>
    <w:basedOn w:val="Normal"/>
    <w:link w:val="FooterChar"/>
    <w:rsid w:val="00E105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10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Pedilla</dc:creator>
  <cp:lastModifiedBy>Yesica Hurd</cp:lastModifiedBy>
  <cp:revision>2</cp:revision>
  <dcterms:created xsi:type="dcterms:W3CDTF">2011-01-31T18:13:00Z</dcterms:created>
  <dcterms:modified xsi:type="dcterms:W3CDTF">2011-01-31T18:13:00Z</dcterms:modified>
</cp:coreProperties>
</file>